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5EC08" w14:textId="77777777" w:rsidR="00936393" w:rsidRPr="00936393" w:rsidRDefault="00936393" w:rsidP="009363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 w:rsidRPr="00936393">
        <w:rPr>
          <w:rFonts w:ascii="Times New Roman" w:eastAsia="DejaVu Sans" w:hAnsi="Times New Roman" w:cs="Times New Roman"/>
          <w:sz w:val="18"/>
          <w:szCs w:val="18"/>
        </w:rPr>
        <w:t>S</w:t>
      </w:r>
      <w:r w:rsidRPr="00936393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9 </w:t>
      </w:r>
      <w:r w:rsidRPr="00936393">
        <w:rPr>
          <w:rFonts w:ascii="Times New Roman" w:eastAsia="DejaVu Sans" w:hAnsi="Times New Roman" w:cs="Times New Roman"/>
          <w:sz w:val="18"/>
          <w:szCs w:val="18"/>
        </w:rPr>
        <w:t xml:space="preserve">Table </w:t>
      </w:r>
      <w:r w:rsidRPr="00936393">
        <w:rPr>
          <w:rFonts w:ascii="Times New Roman" w:eastAsia="DejaVu Sans" w:hAnsi="Times New Roman" w:cs="Times New Roman"/>
          <w:sz w:val="18"/>
          <w:szCs w:val="18"/>
        </w:rPr>
        <w:fldChar w:fldCharType="begin"/>
      </w:r>
      <w:r w:rsidRPr="00936393">
        <w:rPr>
          <w:rFonts w:ascii="Times New Roman" w:eastAsia="DejaVu Sans" w:hAnsi="Times New Roman" w:cs="Times New Roman"/>
          <w:sz w:val="18"/>
          <w:szCs w:val="18"/>
        </w:rPr>
        <w:instrText>SEQ tab \* Arabic</w:instrText>
      </w:r>
      <w:r w:rsidRPr="00936393">
        <w:rPr>
          <w:rFonts w:ascii="Times New Roman" w:eastAsia="DejaVu Sans" w:hAnsi="Times New Roman" w:cs="Times New Roman"/>
          <w:sz w:val="18"/>
          <w:szCs w:val="18"/>
        </w:rPr>
        <w:fldChar w:fldCharType="end"/>
      </w:r>
      <w:r w:rsidRPr="00936393">
        <w:rPr>
          <w:rFonts w:ascii="Times New Roman" w:eastAsia="DejaVu Sans" w:hAnsi="Times New Roman" w:cs="Times New Roman"/>
          <w:sz w:val="18"/>
          <w:szCs w:val="18"/>
        </w:rPr>
        <w:t xml:space="preserve">: </w:t>
      </w:r>
      <w:r w:rsidRPr="00936393">
        <w:rPr>
          <w:rFonts w:ascii="Times New Roman" w:eastAsia="DejaVu Sans" w:hAnsi="Times New Roman" w:cs="Times New Roman" w:hint="eastAsia"/>
          <w:sz w:val="18"/>
          <w:szCs w:val="18"/>
        </w:rPr>
        <w:t>Cox regression for efficacy analysis</w:t>
      </w:r>
      <w:r w:rsidRPr="00936393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of IV CSCLC</w:t>
      </w:r>
    </w:p>
    <w:tbl>
      <w:tblPr>
        <w:tblpPr w:leftFromText="180" w:rightFromText="180" w:vertAnchor="text" w:horzAnchor="margin" w:tblpXSpec="center" w:tblpY="54"/>
        <w:tblW w:w="4080" w:type="pct"/>
        <w:tblLayout w:type="fixed"/>
        <w:tblLook w:val="0420" w:firstRow="1" w:lastRow="0" w:firstColumn="0" w:lastColumn="0" w:noHBand="0" w:noVBand="1"/>
      </w:tblPr>
      <w:tblGrid>
        <w:gridCol w:w="2409"/>
        <w:gridCol w:w="1702"/>
        <w:gridCol w:w="1418"/>
        <w:gridCol w:w="70"/>
        <w:gridCol w:w="1773"/>
        <w:gridCol w:w="1418"/>
      </w:tblGrid>
      <w:tr w:rsidR="00936393" w:rsidRPr="00936393" w14:paraId="10C1D363" w14:textId="77777777" w:rsidTr="006248E8">
        <w:trPr>
          <w:tblHeader/>
        </w:trPr>
        <w:tc>
          <w:tcPr>
            <w:tcW w:w="24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D0CB2A4" w14:textId="77777777" w:rsidR="00936393" w:rsidRPr="00936393" w:rsidRDefault="00936393" w:rsidP="006248E8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therapy methods</w:t>
            </w:r>
          </w:p>
        </w:tc>
        <w:tc>
          <w:tcPr>
            <w:tcW w:w="319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1B2E1F36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363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OS</w:t>
            </w:r>
          </w:p>
        </w:tc>
        <w:tc>
          <w:tcPr>
            <w:tcW w:w="319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5370282B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363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SS</w:t>
            </w:r>
          </w:p>
        </w:tc>
      </w:tr>
      <w:tr w:rsidR="00936393" w:rsidRPr="00936393" w14:paraId="33C9CEB1" w14:textId="77777777" w:rsidTr="006248E8">
        <w:trPr>
          <w:tblHeader/>
        </w:trPr>
        <w:tc>
          <w:tcPr>
            <w:tcW w:w="24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6D747AA" w14:textId="77777777" w:rsidR="00936393" w:rsidRPr="00936393" w:rsidRDefault="00936393" w:rsidP="006248E8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48A2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936393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936393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203CB3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363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94A9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936393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936393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E51E58" w14:textId="77777777" w:rsidR="00936393" w:rsidRPr="00936393" w:rsidRDefault="00936393" w:rsidP="006248E8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9363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P  </w:t>
            </w:r>
            <w:r w:rsidRPr="0093639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</w:t>
            </w:r>
            <w:r w:rsidRPr="009363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lue</w:t>
            </w:r>
            <w:proofErr w:type="gramEnd"/>
          </w:p>
        </w:tc>
      </w:tr>
      <w:tr w:rsidR="00936393" w:rsidRPr="00936393" w14:paraId="561ADF30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230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3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U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nadjust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D5BB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290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869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76F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36393" w:rsidRPr="00936393" w14:paraId="7F1052CC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2A5F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7AF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4A9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770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0309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36393" w:rsidRPr="00936393" w14:paraId="50657949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56D8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6453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(0.12, 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A56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7E4B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2(0.15, 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D24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936393" w:rsidRPr="00936393" w14:paraId="2837D549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AD0E4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9FD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(0.21, 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828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27D9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(0.24, 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6927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545C722B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1C61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53F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2(0.37, 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C9FA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575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7(0.40, 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B31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936393" w:rsidRPr="00936393" w14:paraId="190FE7E8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C784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025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(0.18, 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D440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57A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(0.20, 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17DA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10970958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5D5E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877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9(0.09, 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8911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2ACB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(0.08, 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6A8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4D51065C" w14:textId="77777777" w:rsidTr="006248E8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4239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429A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C2C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DB94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98B4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36393" w:rsidRPr="00936393" w14:paraId="2B3F46F8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D083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0A4E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3(0.06, 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2E9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87E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6(0.08, 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B1B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02BC2DDE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663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3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djusted</w:t>
            </w:r>
            <w:r w:rsidRPr="00936393">
              <w:rPr>
                <w:rFonts w:ascii="Arial" w:eastAsia="DejaVu Sans" w:hAnsi="DejaVu Sans" w:cs="DejaVu Sans"/>
                <w:sz w:val="18"/>
                <w:szCs w:val="18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43A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ED94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4DA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3E41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36393" w:rsidRPr="00936393" w14:paraId="27719AB3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407E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E70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2243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60A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80E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36393" w:rsidRPr="00936393" w14:paraId="1F01D6A3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96C6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0A4A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(0.11, 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82FD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F00B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9(0.13, 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781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936393" w:rsidRPr="00936393" w14:paraId="2D859AFC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DB65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83A9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3(0.17, 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DFA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142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(0.19, 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4FF8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6B731BF8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90BB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584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3(0.38, 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AAA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042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5(0.38, 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582A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936393" w:rsidRPr="00936393" w14:paraId="68A89885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FBB2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A637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1(0.16, 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81EB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EA9D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2(0.17, 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657F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03960E18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08ED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2112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(0.09, 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997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241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5(0.07, 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F586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6D419B1F" w14:textId="77777777" w:rsidTr="006248E8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5E3A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90B0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A3E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9BD5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0109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36393" w:rsidRPr="00936393" w14:paraId="7E68090D" w14:textId="77777777" w:rsidTr="006248E8">
        <w:trPr>
          <w:trHeight w:val="372"/>
        </w:trPr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E0D6" w14:textId="77777777" w:rsidR="00936393" w:rsidRPr="00936393" w:rsidRDefault="00936393" w:rsidP="006248E8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2CDC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6(0.07, 0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F3D9D3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4EB1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1(0.09, 0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FAA60" w14:textId="77777777" w:rsidR="00936393" w:rsidRPr="00936393" w:rsidRDefault="00936393" w:rsidP="006248E8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36393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36393" w:rsidRPr="00936393" w14:paraId="592C693B" w14:textId="77777777" w:rsidTr="006248E8">
        <w:trPr>
          <w:trHeight w:val="372"/>
        </w:trPr>
        <w:tc>
          <w:tcPr>
            <w:tcW w:w="8790" w:type="dxa"/>
            <w:gridSpan w:val="6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324D" w14:textId="77777777" w:rsidR="00936393" w:rsidRPr="00936393" w:rsidRDefault="00936393" w:rsidP="006248E8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6393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* </w:t>
            </w:r>
            <w:r w:rsidRPr="009363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OS </w:t>
            </w:r>
            <w:r w:rsidRPr="00936393">
              <w:rPr>
                <w:rFonts w:ascii="Times New Roman" w:eastAsia="DejaVu Sans" w:hAnsi="Times New Roman" w:cs="Times New Roman"/>
                <w:sz w:val="18"/>
                <w:szCs w:val="18"/>
              </w:rPr>
              <w:t>adjusted for Age(years), Race, N stage, Bone Metastasis, and Liver Metastasis</w:t>
            </w:r>
          </w:p>
          <w:p w14:paraId="6C06BA77" w14:textId="77777777" w:rsidR="00936393" w:rsidRPr="00936393" w:rsidRDefault="00936393" w:rsidP="006248E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36393">
              <w:rPr>
                <w:rFonts w:ascii="Times New Roman" w:eastAsia="DejaVu Sans" w:hAnsi="Times New Roman" w:cs="Times New Roman"/>
                <w:sz w:val="18"/>
                <w:szCs w:val="18"/>
              </w:rPr>
              <w:t>*</w:t>
            </w:r>
            <w:r w:rsidRPr="009363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SS adjusted for </w:t>
            </w:r>
            <w:r w:rsidRPr="00936393">
              <w:rPr>
                <w:rFonts w:ascii="Times New Roman" w:eastAsia="DejaVu Sans" w:hAnsi="Times New Roman" w:cs="Times New Roman"/>
                <w:sz w:val="18"/>
                <w:szCs w:val="18"/>
              </w:rPr>
              <w:t>Age(years), Race, T stage, N stage, Bone Metastasis, and Liver Metastasis</w:t>
            </w:r>
          </w:p>
        </w:tc>
      </w:tr>
    </w:tbl>
    <w:p w14:paraId="28341D58" w14:textId="77777777" w:rsidR="007F2DE3" w:rsidRPr="00936393" w:rsidRDefault="007F2DE3" w:rsidP="00936393"/>
    <w:sectPr w:rsidR="007F2DE3" w:rsidRPr="00936393" w:rsidSect="007B047B">
      <w:pgSz w:w="11906" w:h="16838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B6C52" w14:textId="77777777" w:rsidR="008E62DF" w:rsidRDefault="008E62DF" w:rsidP="00213143">
      <w:pPr>
        <w:rPr>
          <w:rFonts w:hint="eastAsia"/>
        </w:rPr>
      </w:pPr>
      <w:r>
        <w:separator/>
      </w:r>
    </w:p>
  </w:endnote>
  <w:endnote w:type="continuationSeparator" w:id="0">
    <w:p w14:paraId="3252B148" w14:textId="77777777" w:rsidR="008E62DF" w:rsidRDefault="008E62DF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5DF07" w14:textId="77777777" w:rsidR="008E62DF" w:rsidRDefault="008E62DF" w:rsidP="00213143">
      <w:pPr>
        <w:rPr>
          <w:rFonts w:hint="eastAsia"/>
        </w:rPr>
      </w:pPr>
      <w:r>
        <w:separator/>
      </w:r>
    </w:p>
  </w:footnote>
  <w:footnote w:type="continuationSeparator" w:id="0">
    <w:p w14:paraId="3841EF54" w14:textId="77777777" w:rsidR="008E62DF" w:rsidRDefault="008E62DF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0567E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D6226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7F2DE3"/>
    <w:rsid w:val="00813C09"/>
    <w:rsid w:val="008664BA"/>
    <w:rsid w:val="00882883"/>
    <w:rsid w:val="008A6C21"/>
    <w:rsid w:val="008B097C"/>
    <w:rsid w:val="008E62DF"/>
    <w:rsid w:val="00932391"/>
    <w:rsid w:val="00936393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665C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CE1C73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0211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4</cp:revision>
  <dcterms:created xsi:type="dcterms:W3CDTF">2024-10-23T15:43:00Z</dcterms:created>
  <dcterms:modified xsi:type="dcterms:W3CDTF">2024-10-23T15:49:00Z</dcterms:modified>
</cp:coreProperties>
</file>